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314515" w:rsidR="00FB3483" w:rsidRPr="00930A31" w:rsidRDefault="00C8012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3413FD" w:rsidR="00FB3483" w:rsidRPr="00930A31" w:rsidRDefault="00C80126"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EFB731" w:rsidR="00FB3483" w:rsidRPr="00930A31" w:rsidRDefault="00C8012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5383F3" w:rsidR="00FB3483" w:rsidRPr="00930A31" w:rsidRDefault="00C8012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FA0779" w:rsidR="00FB3483" w:rsidRPr="00930A31" w:rsidRDefault="00C8012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AF97C1" w:rsidR="00FB3483" w:rsidRPr="00930A31" w:rsidRDefault="00C8012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3DB43E3" w:rsidR="00FB3483" w:rsidRPr="00930A31" w:rsidRDefault="00C8012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C37B2E" w:rsidR="00FB3483"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595DAB" w:rsidR="00FB3483"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F6B2750" w:rsidR="00930A31"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CCFF8C2" w:rsidR="00930A31"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871C5E" w:rsidR="00FB3483"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67E3F" w:rsidRDefault="00E66E3A" w:rsidP="005979B8">
            <w:pPr>
              <w:pStyle w:val="Default"/>
              <w:spacing w:before="40" w:after="40"/>
              <w:rPr>
                <w:rFonts w:ascii="Arial" w:hAnsi="Arial" w:cs="Arial"/>
                <w:sz w:val="18"/>
                <w:szCs w:val="18"/>
              </w:rPr>
            </w:pPr>
            <w:r w:rsidRPr="00A67E3F">
              <w:rPr>
                <w:rFonts w:ascii="Arial" w:hAnsi="Arial" w:cs="Arial"/>
                <w:sz w:val="18"/>
                <w:szCs w:val="18"/>
              </w:rPr>
              <w:t>Specify for each outcome the effect measure(s) (</w:t>
            </w:r>
            <w:proofErr w:type="gramStart"/>
            <w:r w:rsidRPr="00A67E3F">
              <w:rPr>
                <w:rFonts w:ascii="Arial" w:hAnsi="Arial" w:cs="Arial"/>
                <w:sz w:val="18"/>
                <w:szCs w:val="18"/>
              </w:rPr>
              <w:t>e.g.</w:t>
            </w:r>
            <w:proofErr w:type="gramEnd"/>
            <w:r w:rsidRPr="00A67E3F">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7581F96" w:rsidR="00FB3483"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67E3F" w:rsidRDefault="00930A31" w:rsidP="005979B8">
            <w:pPr>
              <w:pStyle w:val="Default"/>
              <w:spacing w:before="40" w:after="40"/>
              <w:rPr>
                <w:rFonts w:ascii="Arial" w:hAnsi="Arial" w:cs="Arial"/>
                <w:sz w:val="18"/>
                <w:szCs w:val="18"/>
              </w:rPr>
            </w:pPr>
            <w:r w:rsidRPr="00A67E3F">
              <w:rPr>
                <w:rFonts w:ascii="Arial" w:hAnsi="Arial" w:cs="Arial"/>
                <w:sz w:val="18"/>
                <w:szCs w:val="18"/>
              </w:rPr>
              <w:t>Describe the processes used to decide which studies were eligible for each synthesis (</w:t>
            </w:r>
            <w:proofErr w:type="gramStart"/>
            <w:r w:rsidRPr="00A67E3F">
              <w:rPr>
                <w:rFonts w:ascii="Arial" w:hAnsi="Arial" w:cs="Arial"/>
                <w:sz w:val="18"/>
                <w:szCs w:val="18"/>
              </w:rPr>
              <w:t>e.g.</w:t>
            </w:r>
            <w:proofErr w:type="gramEnd"/>
            <w:r w:rsidRPr="00A67E3F">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C0845F" w:rsidR="00930A31"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6A32A45" w:rsidR="00930A31"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C997959" w:rsidR="00930A31"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6D134D5" w:rsidR="00930A31"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2E49FA1" w:rsidR="00930A31"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7CCAB91" w:rsidR="00930A31"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FAC4E2F" w:rsidR="006E5FE2"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4049D3" w:rsidR="006E5FE2"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72FCA0" w:rsidR="00930A31"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C01001">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D7A3AF" w:rsidR="00930A31" w:rsidRPr="00930A31" w:rsidRDefault="00B40B5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F37A7">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C0ED7AC" w:rsidR="00FB3483" w:rsidRPr="00930A31" w:rsidRDefault="00B40B57" w:rsidP="005979B8">
            <w:pPr>
              <w:pStyle w:val="Default"/>
              <w:spacing w:before="40" w:after="40"/>
              <w:rPr>
                <w:rFonts w:ascii="Arial" w:hAnsi="Arial" w:cs="Arial"/>
                <w:color w:val="auto"/>
                <w:sz w:val="18"/>
                <w:szCs w:val="18"/>
              </w:rPr>
            </w:pPr>
            <w:r>
              <w:rPr>
                <w:rFonts w:ascii="Arial" w:hAnsi="Arial" w:cs="Arial"/>
                <w:color w:val="auto"/>
                <w:sz w:val="18"/>
                <w:szCs w:val="18"/>
              </w:rPr>
              <w:t>7,8,9,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3F7E9BC" w:rsidR="00FB3483" w:rsidRPr="00930A31" w:rsidRDefault="005F37A7"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0BB9BB" w:rsidR="00FB3483" w:rsidRPr="00930A31" w:rsidRDefault="00B40B5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FB00C63" w:rsidR="00930A31" w:rsidRPr="00930A31" w:rsidRDefault="00054DA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B5CE637" w:rsidR="00930A31" w:rsidRPr="00930A31" w:rsidRDefault="00054DA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641D4A" w:rsidR="00930A31" w:rsidRPr="00930A31" w:rsidRDefault="00054DA4"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A28E997" w:rsidR="00930A31" w:rsidRPr="00930A31" w:rsidRDefault="00054DA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540B4">
              <w:rPr>
                <w:rFonts w:ascii="Arial" w:hAnsi="Arial" w:cs="Arial"/>
                <w:color w:val="auto"/>
                <w:sz w:val="18"/>
                <w:szCs w:val="18"/>
              </w:rPr>
              <w:t>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8441E46" w:rsidR="00FB3483" w:rsidRPr="00930A31" w:rsidRDefault="00054DA4"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10F75C6" w:rsidR="00077B44" w:rsidRPr="00930A31" w:rsidRDefault="00054DA4"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AFC418" w:rsidR="00930A31" w:rsidRPr="00930A31" w:rsidRDefault="002B7D2E" w:rsidP="00077B44">
            <w:pPr>
              <w:pStyle w:val="Default"/>
              <w:spacing w:before="40" w:after="40"/>
              <w:rPr>
                <w:rFonts w:ascii="Arial" w:hAnsi="Arial" w:cs="Arial"/>
                <w:color w:val="auto"/>
                <w:sz w:val="18"/>
                <w:szCs w:val="18"/>
              </w:rPr>
            </w:pPr>
            <w:r>
              <w:rPr>
                <w:rFonts w:ascii="Arial" w:hAnsi="Arial" w:cs="Arial"/>
                <w:color w:val="auto"/>
                <w:sz w:val="18"/>
                <w:szCs w:val="18"/>
              </w:rPr>
              <w:t>12,</w:t>
            </w:r>
            <w:r w:rsidR="00054DA4">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256EFA" w:rsidR="00930A31" w:rsidRPr="00930A31" w:rsidRDefault="00054DA4"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357050B" w:rsidR="00930A31" w:rsidRPr="00930A31" w:rsidRDefault="00054DA4"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EDF0C12" w:rsidR="00930A31" w:rsidRPr="00930A31" w:rsidRDefault="00054DA4" w:rsidP="00077B44">
            <w:pPr>
              <w:pStyle w:val="Default"/>
              <w:spacing w:before="40" w:after="40"/>
              <w:rPr>
                <w:rFonts w:ascii="Arial" w:hAnsi="Arial" w:cs="Arial"/>
                <w:color w:val="auto"/>
                <w:sz w:val="18"/>
                <w:szCs w:val="18"/>
              </w:rPr>
            </w:pPr>
            <w:r>
              <w:rPr>
                <w:rFonts w:ascii="Arial" w:hAnsi="Arial" w:cs="Arial"/>
                <w:color w:val="auto"/>
                <w:sz w:val="18"/>
                <w:szCs w:val="18"/>
              </w:rPr>
              <w:t>1</w:t>
            </w:r>
            <w:r w:rsidR="002B7D2E">
              <w:rPr>
                <w:rFonts w:ascii="Arial" w:hAnsi="Arial" w:cs="Arial"/>
                <w:color w:val="auto"/>
                <w:sz w:val="18"/>
                <w:szCs w:val="18"/>
              </w:rPr>
              <w:t>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9960D61" w:rsidR="00930A31" w:rsidRPr="00930A31" w:rsidRDefault="00054DA4"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8C2778" w:rsidR="00930A31" w:rsidRPr="00930A31" w:rsidRDefault="00054DA4"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7D2E947" w:rsidR="00930A31" w:rsidRPr="00930A31" w:rsidRDefault="00054DA4"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AA98810" w:rsidR="00077B44" w:rsidRPr="00930A31" w:rsidRDefault="0040788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2F2E541" w:rsidR="00077B44" w:rsidRPr="00930A31" w:rsidRDefault="00BE0B4E"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5D79C5" w:rsidR="00077B44" w:rsidRPr="00930A31" w:rsidRDefault="00BE0B4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BEE4C" w14:textId="77777777" w:rsidR="003205CB" w:rsidRDefault="003205CB">
      <w:r>
        <w:separator/>
      </w:r>
    </w:p>
  </w:endnote>
  <w:endnote w:type="continuationSeparator" w:id="0">
    <w:p w14:paraId="253A7E0A" w14:textId="77777777" w:rsidR="003205CB" w:rsidRDefault="003205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1369E" w14:textId="77777777" w:rsidR="003205CB" w:rsidRDefault="003205CB">
      <w:r>
        <w:separator/>
      </w:r>
    </w:p>
  </w:footnote>
  <w:footnote w:type="continuationSeparator" w:id="0">
    <w:p w14:paraId="7431F4F7" w14:textId="77777777" w:rsidR="003205CB" w:rsidRDefault="003205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205C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40B4"/>
    <w:rsid w:val="00054DA4"/>
    <w:rsid w:val="00077B44"/>
    <w:rsid w:val="00152CDB"/>
    <w:rsid w:val="0018323E"/>
    <w:rsid w:val="00190C83"/>
    <w:rsid w:val="00246C93"/>
    <w:rsid w:val="00256BAF"/>
    <w:rsid w:val="002A2A06"/>
    <w:rsid w:val="002B7D2E"/>
    <w:rsid w:val="003103C2"/>
    <w:rsid w:val="003205CB"/>
    <w:rsid w:val="003516AD"/>
    <w:rsid w:val="00363B8D"/>
    <w:rsid w:val="003760FB"/>
    <w:rsid w:val="003B79FF"/>
    <w:rsid w:val="00400A0B"/>
    <w:rsid w:val="0040788B"/>
    <w:rsid w:val="00443C1D"/>
    <w:rsid w:val="00461576"/>
    <w:rsid w:val="00490498"/>
    <w:rsid w:val="004C1685"/>
    <w:rsid w:val="005078EE"/>
    <w:rsid w:val="00550BF1"/>
    <w:rsid w:val="0059028D"/>
    <w:rsid w:val="005979B8"/>
    <w:rsid w:val="005F37A7"/>
    <w:rsid w:val="006B1652"/>
    <w:rsid w:val="006E5FE2"/>
    <w:rsid w:val="006F3BA6"/>
    <w:rsid w:val="00726794"/>
    <w:rsid w:val="0077253C"/>
    <w:rsid w:val="008412D5"/>
    <w:rsid w:val="008A3EAE"/>
    <w:rsid w:val="008E2C91"/>
    <w:rsid w:val="00930A31"/>
    <w:rsid w:val="00947707"/>
    <w:rsid w:val="009827E5"/>
    <w:rsid w:val="00A215D2"/>
    <w:rsid w:val="00A67E3F"/>
    <w:rsid w:val="00A86593"/>
    <w:rsid w:val="00AB79CE"/>
    <w:rsid w:val="00AE4BBD"/>
    <w:rsid w:val="00AE6858"/>
    <w:rsid w:val="00B40B57"/>
    <w:rsid w:val="00B51910"/>
    <w:rsid w:val="00BE0B4E"/>
    <w:rsid w:val="00C01001"/>
    <w:rsid w:val="00C22710"/>
    <w:rsid w:val="00C80126"/>
    <w:rsid w:val="00D95D84"/>
    <w:rsid w:val="00DC4F19"/>
    <w:rsid w:val="00E324A8"/>
    <w:rsid w:val="00E66E3A"/>
    <w:rsid w:val="00EB610E"/>
    <w:rsid w:val="00EB6B2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59</Words>
  <Characters>603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OCKALINGAM, SHIVASHRI (PGR)</cp:lastModifiedBy>
  <cp:revision>2</cp:revision>
  <cp:lastPrinted>2020-11-24T03:02:00Z</cp:lastPrinted>
  <dcterms:created xsi:type="dcterms:W3CDTF">2022-06-07T18:19:00Z</dcterms:created>
  <dcterms:modified xsi:type="dcterms:W3CDTF">2022-06-07T18:19:00Z</dcterms:modified>
</cp:coreProperties>
</file>